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BB46E" w14:textId="015F4A3B" w:rsidR="009F0055" w:rsidRPr="008F0136" w:rsidRDefault="009F0055" w:rsidP="009F0055">
      <w:pPr>
        <w:rPr>
          <w:rFonts w:cstheme="minorHAnsi"/>
          <w:sz w:val="22"/>
        </w:rPr>
      </w:pPr>
      <w:r w:rsidRPr="008F0136">
        <w:rPr>
          <w:rFonts w:cstheme="minorHAnsi"/>
          <w:sz w:val="22"/>
        </w:rPr>
        <w:t xml:space="preserve">Table </w:t>
      </w:r>
      <w:r w:rsidR="00E530F0" w:rsidRPr="008F0136">
        <w:rPr>
          <w:rFonts w:cstheme="minorHAnsi"/>
          <w:sz w:val="22"/>
        </w:rPr>
        <w:t>S</w:t>
      </w:r>
      <w:r w:rsidRPr="008F0136">
        <w:rPr>
          <w:rFonts w:cstheme="minorHAnsi"/>
          <w:sz w:val="22"/>
        </w:rPr>
        <w:t xml:space="preserve">1. Antibiotic resistance characteristics (MICs, mg/L) of </w:t>
      </w:r>
      <w:r w:rsidR="000702AE">
        <w:rPr>
          <w:rFonts w:cstheme="minorHAnsi"/>
          <w:sz w:val="22"/>
        </w:rPr>
        <w:t xml:space="preserve">4 clinical </w:t>
      </w:r>
      <w:r w:rsidRPr="008F0136">
        <w:rPr>
          <w:rFonts w:cstheme="minorHAnsi"/>
          <w:i/>
          <w:sz w:val="22"/>
        </w:rPr>
        <w:t>K. pneumoniae</w:t>
      </w:r>
      <w:r w:rsidRPr="008F0136">
        <w:rPr>
          <w:rFonts w:cstheme="minorHAnsi"/>
          <w:sz w:val="22"/>
        </w:rPr>
        <w:t xml:space="preserve"> strain</w:t>
      </w:r>
      <w:r w:rsidR="0097636C">
        <w:rPr>
          <w:rFonts w:cstheme="minorHAnsi"/>
          <w:sz w:val="22"/>
        </w:rPr>
        <w:t>s</w:t>
      </w:r>
      <w:r w:rsidRPr="008F0136">
        <w:rPr>
          <w:rFonts w:cstheme="minorHAnsi"/>
          <w:sz w:val="22"/>
        </w:rPr>
        <w:t xml:space="preserve"> and </w:t>
      </w:r>
      <w:r w:rsidR="008F64BC">
        <w:rPr>
          <w:rFonts w:cstheme="minorHAnsi"/>
          <w:sz w:val="22"/>
        </w:rPr>
        <w:t>the</w:t>
      </w:r>
      <w:r w:rsidR="008F64BC" w:rsidRPr="008F0136">
        <w:rPr>
          <w:rFonts w:cstheme="minorHAnsi"/>
          <w:sz w:val="22"/>
        </w:rPr>
        <w:t xml:space="preserve"> </w:t>
      </w:r>
      <w:r w:rsidRPr="008F0136">
        <w:rPr>
          <w:rFonts w:cstheme="minorHAnsi"/>
          <w:sz w:val="22"/>
        </w:rPr>
        <w:t>transconjugant</w:t>
      </w:r>
      <w:r w:rsidR="00DF5245" w:rsidRPr="008F0136">
        <w:rPr>
          <w:rFonts w:cstheme="minorHAnsi"/>
          <w:sz w:val="22"/>
        </w:rPr>
        <w:t xml:space="preserve"> </w:t>
      </w:r>
      <w:r w:rsidR="008F64BC">
        <w:rPr>
          <w:rFonts w:cstheme="minorHAnsi"/>
          <w:sz w:val="22"/>
        </w:rPr>
        <w:t xml:space="preserve">of KP22937 </w:t>
      </w:r>
      <w:r w:rsidR="001912C3" w:rsidRPr="008F0136">
        <w:rPr>
          <w:rFonts w:cstheme="minorHAnsi"/>
          <w:sz w:val="22"/>
        </w:rPr>
        <w:t>detec</w:t>
      </w:r>
      <w:r w:rsidR="00DF5245" w:rsidRPr="008F0136">
        <w:rPr>
          <w:rFonts w:cstheme="minorHAnsi"/>
          <w:sz w:val="22"/>
        </w:rPr>
        <w:t>ted using Vitek-2 system</w:t>
      </w:r>
      <w:r w:rsidRPr="008F0136">
        <w:rPr>
          <w:rFonts w:cstheme="minorHAnsi"/>
          <w:sz w:val="22"/>
        </w:rPr>
        <w:t>.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1"/>
        <w:gridCol w:w="1064"/>
        <w:gridCol w:w="1119"/>
        <w:gridCol w:w="1136"/>
        <w:gridCol w:w="1090"/>
        <w:gridCol w:w="947"/>
        <w:gridCol w:w="1718"/>
      </w:tblGrid>
      <w:tr w:rsidR="00D562EF" w:rsidRPr="008F0136" w14:paraId="479E2AE1" w14:textId="77777777" w:rsidTr="00D562EF">
        <w:trPr>
          <w:trHeight w:val="288"/>
          <w:jc w:val="center"/>
        </w:trPr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A29D" w14:textId="6B7CCC5D" w:rsidR="00D01385" w:rsidRPr="008F0136" w:rsidRDefault="004267BC" w:rsidP="00D01385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8F0136">
              <w:rPr>
                <w:rFonts w:eastAsia="宋体" w:cstheme="minorHAnsi"/>
                <w:kern w:val="0"/>
                <w:szCs w:val="21"/>
              </w:rPr>
              <w:t>Antibiotic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44C4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KP22937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E40D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KP22866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A030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KP22877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26A3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KP23025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DC7B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EC600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4D67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Transconjugant</w:t>
            </w:r>
          </w:p>
        </w:tc>
      </w:tr>
      <w:tr w:rsidR="00D562EF" w:rsidRPr="008F0136" w14:paraId="5636EEE1" w14:textId="77777777" w:rsidTr="00D562EF">
        <w:trPr>
          <w:trHeight w:val="288"/>
          <w:jc w:val="center"/>
        </w:trPr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D800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Amikacin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3ECF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2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57A1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2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7974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2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394B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2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F080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2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3AE3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2</w:t>
            </w:r>
          </w:p>
        </w:tc>
      </w:tr>
      <w:tr w:rsidR="00D562EF" w:rsidRPr="008F0136" w14:paraId="2F92A752" w14:textId="77777777" w:rsidTr="00D562EF">
        <w:trPr>
          <w:trHeight w:val="288"/>
          <w:jc w:val="center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4771478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Tobramycin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758F432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A9CE945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0ADE45E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A1EBDFE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86B9CEE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3702043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1</w:t>
            </w:r>
          </w:p>
        </w:tc>
      </w:tr>
      <w:tr w:rsidR="00D562EF" w:rsidRPr="008F0136" w14:paraId="0F2C1E6E" w14:textId="77777777" w:rsidTr="00D562EF">
        <w:trPr>
          <w:trHeight w:val="288"/>
          <w:jc w:val="center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829CDBB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Gentamicin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6C649B6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006AF98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B8B4A4F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9AEAEB7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D715941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079E3FC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1</w:t>
            </w:r>
          </w:p>
        </w:tc>
      </w:tr>
      <w:tr w:rsidR="00D562EF" w:rsidRPr="008F0136" w14:paraId="49121485" w14:textId="77777777" w:rsidTr="00D562EF">
        <w:trPr>
          <w:trHeight w:val="288"/>
          <w:jc w:val="center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A981A62" w14:textId="4EA05CDF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Tigecycline</w:t>
            </w:r>
            <w:r w:rsidR="00392532" w:rsidRPr="008F0136">
              <w:rPr>
                <w:rFonts w:eastAsia="宋体" w:cstheme="minorHAnsi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838F2D3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BC85E99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0E1D42C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295657D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8634D85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4A1AA62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0.25</w:t>
            </w:r>
          </w:p>
        </w:tc>
      </w:tr>
      <w:tr w:rsidR="00D562EF" w:rsidRPr="008F0136" w14:paraId="001F6C0E" w14:textId="77777777" w:rsidTr="00D562EF">
        <w:trPr>
          <w:trHeight w:val="288"/>
          <w:jc w:val="center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5A9FE84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Cefazolin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59603BD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71A582F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8B5B38D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DB61612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D796EF4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6A26C3E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</w:tr>
      <w:tr w:rsidR="00D562EF" w:rsidRPr="008F0136" w14:paraId="583C3BA9" w14:textId="77777777" w:rsidTr="00D562EF">
        <w:trPr>
          <w:trHeight w:val="288"/>
          <w:jc w:val="center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0810D48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Cefepime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1E765D8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32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53AB370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3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8028A5C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482BE84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6D3B8A6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35FAB53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16</w:t>
            </w:r>
          </w:p>
        </w:tc>
      </w:tr>
      <w:tr w:rsidR="00D562EF" w:rsidRPr="008F0136" w14:paraId="1362088F" w14:textId="77777777" w:rsidTr="00D562EF">
        <w:trPr>
          <w:trHeight w:val="288"/>
          <w:jc w:val="center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9C99831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Ceftriaxone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5E04273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7622DE3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C873DD3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B5B91C2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2F38B9A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43F81C5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</w:tr>
      <w:tr w:rsidR="00D562EF" w:rsidRPr="008F0136" w14:paraId="3ED555BC" w14:textId="77777777" w:rsidTr="00D562EF">
        <w:trPr>
          <w:trHeight w:val="288"/>
          <w:jc w:val="center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2EF0CF3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Ceftazidine</w:t>
            </w:r>
            <w:proofErr w:type="spellEnd"/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7D08632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5B8DD51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00F4C43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5ED6608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F700384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743CB27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</w:tr>
      <w:tr w:rsidR="00D562EF" w:rsidRPr="008F0136" w14:paraId="6D3BC845" w14:textId="77777777" w:rsidTr="00D562EF">
        <w:trPr>
          <w:trHeight w:val="288"/>
          <w:jc w:val="center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946DA7A" w14:textId="34F58B43" w:rsidR="00D01385" w:rsidRPr="008F0136" w:rsidRDefault="00B6323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SAM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E38313E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32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CC5F6D5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3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19B2504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3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7E7E9EA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3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7057939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808308F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32</w:t>
            </w:r>
          </w:p>
        </w:tc>
      </w:tr>
      <w:tr w:rsidR="00D562EF" w:rsidRPr="008F0136" w14:paraId="14DFB311" w14:textId="77777777" w:rsidTr="00D562EF">
        <w:trPr>
          <w:trHeight w:val="288"/>
          <w:jc w:val="center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97EF5AE" w14:textId="2D0DD4C6" w:rsidR="00D01385" w:rsidRPr="008F0136" w:rsidRDefault="00A17E59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TZP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6A3DC5F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128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749D8EA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12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7136FE2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128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FB81A00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12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4CA573A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181351F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128</w:t>
            </w:r>
          </w:p>
        </w:tc>
      </w:tr>
      <w:tr w:rsidR="00D562EF" w:rsidRPr="008F0136" w14:paraId="38C133D3" w14:textId="77777777" w:rsidTr="00D562EF">
        <w:trPr>
          <w:trHeight w:val="288"/>
          <w:jc w:val="center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4E54D9E" w14:textId="4AD962F3" w:rsidR="00D01385" w:rsidRPr="008F0136" w:rsidRDefault="00E00316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SCF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BDF9A50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C2FC8D3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03837B8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7BE6B5A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F294FE8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8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EEB6CFE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64</w:t>
            </w:r>
          </w:p>
        </w:tc>
      </w:tr>
      <w:tr w:rsidR="00D562EF" w:rsidRPr="008F0136" w14:paraId="3A0883F6" w14:textId="77777777" w:rsidTr="00D562EF">
        <w:trPr>
          <w:trHeight w:val="288"/>
          <w:jc w:val="center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6EE008A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Aztreonam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39794A2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92DF745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3740BE6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5F95DE1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A936D2A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4CF915D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1</w:t>
            </w:r>
          </w:p>
        </w:tc>
      </w:tr>
      <w:tr w:rsidR="00D562EF" w:rsidRPr="008F0136" w14:paraId="6EB34156" w14:textId="77777777" w:rsidTr="00D562EF">
        <w:trPr>
          <w:trHeight w:val="288"/>
          <w:jc w:val="center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3BB52C6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Imipenem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4637109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16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5F450E5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1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8D026F4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16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473163D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1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E28F375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0.25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410AC6A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16</w:t>
            </w:r>
          </w:p>
        </w:tc>
      </w:tr>
      <w:tr w:rsidR="00D562EF" w:rsidRPr="008F0136" w14:paraId="4C58C75A" w14:textId="77777777" w:rsidTr="00D562EF">
        <w:trPr>
          <w:trHeight w:val="288"/>
          <w:jc w:val="center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DDE707B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Meropenem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98E22C9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16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CD9357D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1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3E5C64B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16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0F4E278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1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DA0EA6A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0.25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14DAFA9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gt;=16</w:t>
            </w:r>
          </w:p>
        </w:tc>
      </w:tr>
      <w:tr w:rsidR="00D562EF" w:rsidRPr="008F0136" w14:paraId="522507DA" w14:textId="77777777" w:rsidTr="00D562EF">
        <w:trPr>
          <w:trHeight w:val="288"/>
          <w:jc w:val="center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4E4A356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Levofloxacin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25AD356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0.12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16A73D2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BE9F024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0.25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8AE7F68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0.2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95A6E35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D42AE4A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0.5</w:t>
            </w:r>
          </w:p>
        </w:tc>
      </w:tr>
      <w:tr w:rsidR="00D562EF" w:rsidRPr="008F0136" w14:paraId="6049A4F9" w14:textId="77777777" w:rsidTr="00D562EF">
        <w:trPr>
          <w:trHeight w:val="288"/>
          <w:jc w:val="center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1AB0E29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Ciprofloxacin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A4B1E2D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0.25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ED171C0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0.25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4059E95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0.25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6A166B6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0.2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8EE30E1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0.25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4D5FCA2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0.25</w:t>
            </w:r>
          </w:p>
        </w:tc>
      </w:tr>
      <w:tr w:rsidR="00D562EF" w:rsidRPr="008F0136" w14:paraId="513E4290" w14:textId="77777777" w:rsidTr="00D562EF">
        <w:trPr>
          <w:trHeight w:val="288"/>
          <w:jc w:val="center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44AC14C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Colistin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2E6361C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0.5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4B69E2D" w14:textId="79104068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0.5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CDEDB32" w14:textId="38498F6E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0.5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C8BE581" w14:textId="17F878B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0.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DF065A0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0.5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A7763D8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0.5</w:t>
            </w:r>
          </w:p>
        </w:tc>
      </w:tr>
      <w:tr w:rsidR="00D562EF" w:rsidRPr="008F0136" w14:paraId="353BDB96" w14:textId="77777777" w:rsidTr="00D562EF">
        <w:trPr>
          <w:trHeight w:val="288"/>
          <w:jc w:val="center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C8C7A22" w14:textId="0E6E4743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S</w:t>
            </w:r>
            <w:r w:rsidR="003B7C60" w:rsidRPr="008F0136">
              <w:rPr>
                <w:rFonts w:eastAsia="宋体" w:cstheme="minorHAnsi"/>
                <w:color w:val="000000"/>
                <w:kern w:val="0"/>
                <w:szCs w:val="21"/>
              </w:rPr>
              <w:t>XT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43652CE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2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3136442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20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9F9ED07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20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406F01A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2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935D5A9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20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152816B" w14:textId="77777777" w:rsidR="00D01385" w:rsidRPr="008F0136" w:rsidRDefault="00D01385" w:rsidP="00D0138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0136">
              <w:rPr>
                <w:rFonts w:eastAsia="宋体" w:cstheme="minorHAnsi"/>
                <w:color w:val="000000"/>
                <w:kern w:val="0"/>
                <w:szCs w:val="21"/>
              </w:rPr>
              <w:t>&lt;=20</w:t>
            </w:r>
          </w:p>
        </w:tc>
      </w:tr>
    </w:tbl>
    <w:p w14:paraId="43ADA0AE" w14:textId="72D07203" w:rsidR="00E74657" w:rsidRPr="008F0136" w:rsidRDefault="0031430C" w:rsidP="00C7092F">
      <w:pPr>
        <w:jc w:val="left"/>
        <w:rPr>
          <w:rFonts w:cstheme="minorHAnsi"/>
          <w:szCs w:val="21"/>
        </w:rPr>
      </w:pPr>
      <w:proofErr w:type="spellStart"/>
      <w:r w:rsidRPr="008F0136">
        <w:rPr>
          <w:rFonts w:cstheme="minorHAnsi"/>
          <w:sz w:val="24"/>
          <w:szCs w:val="24"/>
          <w:vertAlign w:val="superscript"/>
        </w:rPr>
        <w:t>a</w:t>
      </w:r>
      <w:r w:rsidRPr="008F0136">
        <w:rPr>
          <w:rFonts w:cstheme="minorHAnsi"/>
          <w:szCs w:val="21"/>
        </w:rPr>
        <w:t>MIC</w:t>
      </w:r>
      <w:proofErr w:type="spellEnd"/>
      <w:r w:rsidRPr="008F0136">
        <w:rPr>
          <w:rFonts w:cstheme="minorHAnsi"/>
          <w:szCs w:val="21"/>
        </w:rPr>
        <w:t xml:space="preserve"> of tigecycline was detected using microdilution broth method.</w:t>
      </w:r>
      <w:r w:rsidR="00E74657" w:rsidRPr="008F0136">
        <w:rPr>
          <w:rFonts w:cstheme="minorHAnsi"/>
          <w:szCs w:val="21"/>
        </w:rPr>
        <w:t xml:space="preserve"> SAM, </w:t>
      </w:r>
      <w:r w:rsidR="00E74657" w:rsidRPr="008F0136">
        <w:rPr>
          <w:rFonts w:eastAsia="宋体" w:cstheme="minorHAnsi"/>
          <w:color w:val="000000"/>
          <w:kern w:val="0"/>
          <w:szCs w:val="21"/>
        </w:rPr>
        <w:t xml:space="preserve">Ampicillin/sulbactam; TZP, Piperacillin/tazobactam; SCF, </w:t>
      </w:r>
      <w:proofErr w:type="spellStart"/>
      <w:r w:rsidR="00E74657" w:rsidRPr="008F0136">
        <w:rPr>
          <w:rFonts w:eastAsia="宋体" w:cstheme="minorHAnsi"/>
          <w:color w:val="000000"/>
          <w:kern w:val="0"/>
          <w:szCs w:val="21"/>
        </w:rPr>
        <w:t>Cefoperazone</w:t>
      </w:r>
      <w:proofErr w:type="spellEnd"/>
      <w:r w:rsidR="00E74657" w:rsidRPr="008F0136">
        <w:rPr>
          <w:rFonts w:eastAsia="宋体" w:cstheme="minorHAnsi"/>
          <w:color w:val="000000"/>
          <w:kern w:val="0"/>
          <w:szCs w:val="21"/>
        </w:rPr>
        <w:t>/sulbactam; SXT, Sulfamethoxazole/trimethoprim.</w:t>
      </w:r>
    </w:p>
    <w:p w14:paraId="62412366" w14:textId="76FA13A4" w:rsidR="00E74657" w:rsidRPr="008F0136" w:rsidRDefault="00E74657" w:rsidP="00E74657">
      <w:pPr>
        <w:rPr>
          <w:rFonts w:cstheme="minorHAnsi"/>
        </w:rPr>
      </w:pPr>
    </w:p>
    <w:p w14:paraId="286D9A6D" w14:textId="77F7D9F7" w:rsidR="00E74657" w:rsidRPr="008F0136" w:rsidRDefault="00E74657" w:rsidP="00E74657">
      <w:pPr>
        <w:rPr>
          <w:rFonts w:cstheme="minorHAnsi"/>
        </w:rPr>
      </w:pPr>
    </w:p>
    <w:p w14:paraId="00271E4A" w14:textId="0FC9FDED" w:rsidR="00E74657" w:rsidRPr="008F0136" w:rsidRDefault="00E74657" w:rsidP="00E74657">
      <w:pPr>
        <w:widowControl/>
        <w:rPr>
          <w:rFonts w:eastAsia="宋体" w:cstheme="minorHAnsi"/>
          <w:color w:val="000000"/>
          <w:kern w:val="0"/>
          <w:sz w:val="18"/>
          <w:szCs w:val="18"/>
        </w:rPr>
      </w:pPr>
    </w:p>
    <w:p w14:paraId="1B70E7AD" w14:textId="77C1C051" w:rsidR="0031430C" w:rsidRPr="008F0136" w:rsidRDefault="0031430C" w:rsidP="0031430C">
      <w:pPr>
        <w:rPr>
          <w:rFonts w:cstheme="minorHAnsi"/>
          <w:sz w:val="22"/>
        </w:rPr>
      </w:pPr>
    </w:p>
    <w:p w14:paraId="1F40FA23" w14:textId="0D7CAD5E" w:rsidR="00403769" w:rsidRPr="008F0136" w:rsidRDefault="00403769" w:rsidP="009F0055">
      <w:pPr>
        <w:rPr>
          <w:rFonts w:cstheme="minorHAnsi"/>
        </w:rPr>
      </w:pPr>
    </w:p>
    <w:p w14:paraId="0313B330" w14:textId="25CDE938" w:rsidR="00D93B74" w:rsidRPr="008F0136" w:rsidRDefault="00D93B74" w:rsidP="009F0055">
      <w:pPr>
        <w:rPr>
          <w:rFonts w:cstheme="minorHAnsi"/>
        </w:rPr>
      </w:pPr>
    </w:p>
    <w:p w14:paraId="330FA8A6" w14:textId="77777777" w:rsidR="00D93B74" w:rsidRPr="008F0136" w:rsidRDefault="00D93B74" w:rsidP="009F0055">
      <w:pPr>
        <w:rPr>
          <w:rFonts w:cstheme="minorHAnsi"/>
        </w:rPr>
      </w:pPr>
    </w:p>
    <w:sectPr w:rsidR="00D93B74" w:rsidRPr="008F01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3DA48C" w14:textId="77777777" w:rsidR="009C3383" w:rsidRDefault="009C3383" w:rsidP="00B52381">
      <w:r>
        <w:separator/>
      </w:r>
    </w:p>
  </w:endnote>
  <w:endnote w:type="continuationSeparator" w:id="0">
    <w:p w14:paraId="5DC5D657" w14:textId="77777777" w:rsidR="009C3383" w:rsidRDefault="009C3383" w:rsidP="00B52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98B44F" w14:textId="77777777" w:rsidR="009C3383" w:rsidRDefault="009C3383" w:rsidP="00B52381">
      <w:r>
        <w:separator/>
      </w:r>
    </w:p>
  </w:footnote>
  <w:footnote w:type="continuationSeparator" w:id="0">
    <w:p w14:paraId="4705782A" w14:textId="77777777" w:rsidR="009C3383" w:rsidRDefault="009C3383" w:rsidP="00B523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9C8"/>
    <w:rsid w:val="00022938"/>
    <w:rsid w:val="00023E1D"/>
    <w:rsid w:val="000702AE"/>
    <w:rsid w:val="00083948"/>
    <w:rsid w:val="000A5283"/>
    <w:rsid w:val="000B5389"/>
    <w:rsid w:val="000F03F2"/>
    <w:rsid w:val="000F2325"/>
    <w:rsid w:val="00127FE1"/>
    <w:rsid w:val="00134D5D"/>
    <w:rsid w:val="00160EEC"/>
    <w:rsid w:val="00181086"/>
    <w:rsid w:val="001912C3"/>
    <w:rsid w:val="00206904"/>
    <w:rsid w:val="002359C8"/>
    <w:rsid w:val="00246200"/>
    <w:rsid w:val="00252EE7"/>
    <w:rsid w:val="0026384E"/>
    <w:rsid w:val="0027362D"/>
    <w:rsid w:val="002821EE"/>
    <w:rsid w:val="002D0FBA"/>
    <w:rsid w:val="0031430C"/>
    <w:rsid w:val="00322E08"/>
    <w:rsid w:val="0034120F"/>
    <w:rsid w:val="00372BDC"/>
    <w:rsid w:val="00390480"/>
    <w:rsid w:val="00392532"/>
    <w:rsid w:val="003B603E"/>
    <w:rsid w:val="003B7628"/>
    <w:rsid w:val="003B7C60"/>
    <w:rsid w:val="003F4EA7"/>
    <w:rsid w:val="00403769"/>
    <w:rsid w:val="00403782"/>
    <w:rsid w:val="00407707"/>
    <w:rsid w:val="004267BC"/>
    <w:rsid w:val="00442DAF"/>
    <w:rsid w:val="00445C06"/>
    <w:rsid w:val="0047022B"/>
    <w:rsid w:val="00472E18"/>
    <w:rsid w:val="004812BF"/>
    <w:rsid w:val="00491D13"/>
    <w:rsid w:val="00500F6B"/>
    <w:rsid w:val="00543DF5"/>
    <w:rsid w:val="00550BC7"/>
    <w:rsid w:val="005911FB"/>
    <w:rsid w:val="005A2D02"/>
    <w:rsid w:val="005C7CA2"/>
    <w:rsid w:val="005F40F5"/>
    <w:rsid w:val="005F4E73"/>
    <w:rsid w:val="006324E1"/>
    <w:rsid w:val="0069659D"/>
    <w:rsid w:val="006A67C0"/>
    <w:rsid w:val="006C454A"/>
    <w:rsid w:val="006E3BAE"/>
    <w:rsid w:val="006F37D4"/>
    <w:rsid w:val="00702FE7"/>
    <w:rsid w:val="00723EA4"/>
    <w:rsid w:val="007274A0"/>
    <w:rsid w:val="00727B00"/>
    <w:rsid w:val="00790E9D"/>
    <w:rsid w:val="007A2576"/>
    <w:rsid w:val="007A697C"/>
    <w:rsid w:val="007D0770"/>
    <w:rsid w:val="007D36F1"/>
    <w:rsid w:val="007F7727"/>
    <w:rsid w:val="00812AF4"/>
    <w:rsid w:val="008160BD"/>
    <w:rsid w:val="008461C8"/>
    <w:rsid w:val="008D718E"/>
    <w:rsid w:val="008F0136"/>
    <w:rsid w:val="008F40D3"/>
    <w:rsid w:val="008F64BC"/>
    <w:rsid w:val="00947D8C"/>
    <w:rsid w:val="00963B9F"/>
    <w:rsid w:val="0097636C"/>
    <w:rsid w:val="00986346"/>
    <w:rsid w:val="009C059E"/>
    <w:rsid w:val="009C3383"/>
    <w:rsid w:val="009C5201"/>
    <w:rsid w:val="009E4739"/>
    <w:rsid w:val="009F0055"/>
    <w:rsid w:val="00A17E59"/>
    <w:rsid w:val="00A46B93"/>
    <w:rsid w:val="00A53A46"/>
    <w:rsid w:val="00A9546D"/>
    <w:rsid w:val="00AB6697"/>
    <w:rsid w:val="00AD5BA9"/>
    <w:rsid w:val="00B156E4"/>
    <w:rsid w:val="00B16D8D"/>
    <w:rsid w:val="00B5101A"/>
    <w:rsid w:val="00B52381"/>
    <w:rsid w:val="00B61DAF"/>
    <w:rsid w:val="00B63235"/>
    <w:rsid w:val="00C042EE"/>
    <w:rsid w:val="00C35665"/>
    <w:rsid w:val="00C56A95"/>
    <w:rsid w:val="00C67CC8"/>
    <w:rsid w:val="00C7092F"/>
    <w:rsid w:val="00C876BA"/>
    <w:rsid w:val="00CA35F4"/>
    <w:rsid w:val="00D01385"/>
    <w:rsid w:val="00D160E7"/>
    <w:rsid w:val="00D5233A"/>
    <w:rsid w:val="00D52E01"/>
    <w:rsid w:val="00D562EF"/>
    <w:rsid w:val="00D64C0D"/>
    <w:rsid w:val="00D93B74"/>
    <w:rsid w:val="00DB09A5"/>
    <w:rsid w:val="00DD1CA8"/>
    <w:rsid w:val="00DF4F70"/>
    <w:rsid w:val="00DF5245"/>
    <w:rsid w:val="00E00316"/>
    <w:rsid w:val="00E4029D"/>
    <w:rsid w:val="00E52318"/>
    <w:rsid w:val="00E530F0"/>
    <w:rsid w:val="00E659C9"/>
    <w:rsid w:val="00E71656"/>
    <w:rsid w:val="00E71801"/>
    <w:rsid w:val="00E74657"/>
    <w:rsid w:val="00E76C1B"/>
    <w:rsid w:val="00E904CB"/>
    <w:rsid w:val="00EE28B9"/>
    <w:rsid w:val="00F103F7"/>
    <w:rsid w:val="00F200D5"/>
    <w:rsid w:val="00F238A4"/>
    <w:rsid w:val="00F24E3B"/>
    <w:rsid w:val="00F63A63"/>
    <w:rsid w:val="00F7790B"/>
    <w:rsid w:val="00FC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DA8FB"/>
  <w15:chartTrackingRefBased/>
  <w15:docId w15:val="{1C0AFBC6-83B2-469B-9CAE-792B4BD68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23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3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238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0138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013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95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赵 建康</cp:lastModifiedBy>
  <cp:revision>132</cp:revision>
  <dcterms:created xsi:type="dcterms:W3CDTF">2020-06-11T14:04:00Z</dcterms:created>
  <dcterms:modified xsi:type="dcterms:W3CDTF">2021-01-16T08:42:00Z</dcterms:modified>
</cp:coreProperties>
</file>